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E5C" w:rsidRPr="0020184C" w:rsidRDefault="00AD2E5C" w:rsidP="00AD2E5C">
      <w:pPr>
        <w:rPr>
          <w:b/>
        </w:rPr>
      </w:pPr>
      <w:r w:rsidRPr="0020184C">
        <w:rPr>
          <w:b/>
        </w:rPr>
        <w:t xml:space="preserve">Supplementary </w:t>
      </w:r>
      <w:r w:rsidR="00642A4A" w:rsidRPr="0020184C">
        <w:rPr>
          <w:b/>
        </w:rPr>
        <w:t xml:space="preserve">S2 </w:t>
      </w:r>
      <w:r w:rsidR="00CD5A17">
        <w:rPr>
          <w:b/>
        </w:rPr>
        <w:t>Table:</w:t>
      </w:r>
      <w:bookmarkStart w:id="0" w:name="_GoBack"/>
      <w:bookmarkEnd w:id="0"/>
      <w:r w:rsidRPr="0020184C">
        <w:rPr>
          <w:b/>
        </w:rPr>
        <w:t xml:space="preserve"> Choice of signal intensity according to the individual microRNAs</w:t>
      </w:r>
    </w:p>
    <w:p w:rsidR="00AD2E5C" w:rsidRPr="00A17C4E" w:rsidRDefault="00AD2E5C" w:rsidP="00AD2E5C"/>
    <w:tbl>
      <w:tblPr>
        <w:tblStyle w:val="Mediumgitter3-fremhvningsfarve1"/>
        <w:tblpPr w:leftFromText="180" w:rightFromText="180" w:vertAnchor="page" w:horzAnchor="margin" w:tblpY="2374"/>
        <w:tblW w:w="0" w:type="auto"/>
        <w:tblLook w:val="06A0" w:firstRow="1" w:lastRow="0" w:firstColumn="1" w:lastColumn="0" w:noHBand="1" w:noVBand="1"/>
      </w:tblPr>
      <w:tblGrid>
        <w:gridCol w:w="1384"/>
        <w:gridCol w:w="2126"/>
        <w:gridCol w:w="5954"/>
      </w:tblGrid>
      <w:tr w:rsidR="00AD2E5C" w:rsidRPr="00A17C4E" w:rsidTr="007173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AD2E5C" w:rsidRPr="00A17C4E" w:rsidRDefault="00AD2E5C" w:rsidP="00717341">
            <w:pPr>
              <w:rPr>
                <w:color w:val="auto"/>
              </w:rPr>
            </w:pPr>
            <w:r w:rsidRPr="00A17C4E">
              <w:rPr>
                <w:color w:val="auto"/>
              </w:rPr>
              <w:t>miRNA</w:t>
            </w:r>
          </w:p>
        </w:tc>
        <w:tc>
          <w:tcPr>
            <w:tcW w:w="2126" w:type="dxa"/>
          </w:tcPr>
          <w:p w:rsidR="00AD2E5C" w:rsidRPr="00A17C4E" w:rsidRDefault="00AD2E5C" w:rsidP="007173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17C4E">
              <w:rPr>
                <w:color w:val="auto"/>
              </w:rPr>
              <w:t>Signal</w:t>
            </w:r>
          </w:p>
        </w:tc>
        <w:tc>
          <w:tcPr>
            <w:tcW w:w="5954" w:type="dxa"/>
          </w:tcPr>
          <w:p w:rsidR="00AD2E5C" w:rsidRPr="00A17C4E" w:rsidRDefault="00AD2E5C" w:rsidP="007173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17C4E">
              <w:rPr>
                <w:color w:val="auto"/>
              </w:rPr>
              <w:t>Reason</w:t>
            </w:r>
          </w:p>
        </w:tc>
      </w:tr>
      <w:tr w:rsidR="00AD2E5C" w:rsidRPr="00A17C4E" w:rsidTr="007173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AD2E5C" w:rsidRPr="00A17C4E" w:rsidRDefault="00AD2E5C" w:rsidP="00717341">
            <w:pPr>
              <w:rPr>
                <w:color w:val="auto"/>
              </w:rPr>
            </w:pPr>
            <w:r w:rsidRPr="00A17C4E">
              <w:rPr>
                <w:color w:val="auto"/>
              </w:rPr>
              <w:t>miRNA-21</w:t>
            </w:r>
          </w:p>
        </w:tc>
        <w:tc>
          <w:tcPr>
            <w:tcW w:w="2126" w:type="dxa"/>
          </w:tcPr>
          <w:p w:rsidR="00AD2E5C" w:rsidRPr="00A17C4E" w:rsidRDefault="00AD2E5C" w:rsidP="00717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7C4E">
              <w:t>Weak and intense</w:t>
            </w:r>
          </w:p>
        </w:tc>
        <w:tc>
          <w:tcPr>
            <w:tcW w:w="5954" w:type="dxa"/>
          </w:tcPr>
          <w:p w:rsidR="00AD2E5C" w:rsidRPr="00A17C4E" w:rsidRDefault="00AD2E5C" w:rsidP="00717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7C4E">
              <w:t>Both signals are weakly represented in region of interest</w:t>
            </w:r>
          </w:p>
        </w:tc>
      </w:tr>
      <w:tr w:rsidR="00AD2E5C" w:rsidRPr="00A17C4E" w:rsidTr="007173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AD2E5C" w:rsidRPr="00A17C4E" w:rsidRDefault="00AD2E5C" w:rsidP="00717341">
            <w:pPr>
              <w:rPr>
                <w:color w:val="auto"/>
              </w:rPr>
            </w:pPr>
            <w:r w:rsidRPr="00A17C4E">
              <w:rPr>
                <w:color w:val="auto"/>
              </w:rPr>
              <w:t>miRNA-34a</w:t>
            </w:r>
          </w:p>
        </w:tc>
        <w:tc>
          <w:tcPr>
            <w:tcW w:w="2126" w:type="dxa"/>
          </w:tcPr>
          <w:p w:rsidR="00AD2E5C" w:rsidRPr="00A17C4E" w:rsidRDefault="00AD2E5C" w:rsidP="00717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7C4E">
              <w:t>Weak and intense</w:t>
            </w:r>
          </w:p>
        </w:tc>
        <w:tc>
          <w:tcPr>
            <w:tcW w:w="5954" w:type="dxa"/>
          </w:tcPr>
          <w:p w:rsidR="00AD2E5C" w:rsidRPr="00A17C4E" w:rsidRDefault="00AD2E5C" w:rsidP="00717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7C4E">
              <w:t>Both signals are weakly represented in region of interest</w:t>
            </w:r>
          </w:p>
        </w:tc>
      </w:tr>
      <w:tr w:rsidR="00AD2E5C" w:rsidRPr="00A17C4E" w:rsidTr="007173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AD2E5C" w:rsidRPr="00A17C4E" w:rsidRDefault="00AD2E5C" w:rsidP="00717341">
            <w:pPr>
              <w:rPr>
                <w:color w:val="auto"/>
              </w:rPr>
            </w:pPr>
            <w:r w:rsidRPr="00A17C4E">
              <w:rPr>
                <w:color w:val="auto"/>
              </w:rPr>
              <w:t>miRNA-125b</w:t>
            </w:r>
          </w:p>
        </w:tc>
        <w:tc>
          <w:tcPr>
            <w:tcW w:w="2126" w:type="dxa"/>
          </w:tcPr>
          <w:p w:rsidR="00AD2E5C" w:rsidRPr="00A17C4E" w:rsidRDefault="00AD2E5C" w:rsidP="00717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7C4E">
              <w:t>Intense</w:t>
            </w:r>
          </w:p>
        </w:tc>
        <w:tc>
          <w:tcPr>
            <w:tcW w:w="5954" w:type="dxa"/>
          </w:tcPr>
          <w:p w:rsidR="00AD2E5C" w:rsidRPr="00A17C4E" w:rsidRDefault="00AD2E5C" w:rsidP="00717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7C4E">
              <w:t>Weak signal is almost represented only in stroma</w:t>
            </w:r>
          </w:p>
        </w:tc>
      </w:tr>
      <w:tr w:rsidR="00AD2E5C" w:rsidRPr="00A17C4E" w:rsidTr="007173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AD2E5C" w:rsidRPr="00A17C4E" w:rsidRDefault="00AD2E5C" w:rsidP="00717341">
            <w:pPr>
              <w:rPr>
                <w:color w:val="auto"/>
              </w:rPr>
            </w:pPr>
            <w:r w:rsidRPr="00A17C4E">
              <w:rPr>
                <w:color w:val="auto"/>
              </w:rPr>
              <w:t>miRNA-126</w:t>
            </w:r>
          </w:p>
        </w:tc>
        <w:tc>
          <w:tcPr>
            <w:tcW w:w="2126" w:type="dxa"/>
          </w:tcPr>
          <w:p w:rsidR="00AD2E5C" w:rsidRPr="00A17C4E" w:rsidRDefault="00AD2E5C" w:rsidP="00717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7C4E">
              <w:t>Intense</w:t>
            </w:r>
          </w:p>
        </w:tc>
        <w:tc>
          <w:tcPr>
            <w:tcW w:w="5954" w:type="dxa"/>
          </w:tcPr>
          <w:p w:rsidR="00AD2E5C" w:rsidRPr="00A17C4E" w:rsidRDefault="00AD2E5C" w:rsidP="00717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7C4E">
              <w:t>Weak signal is almost represented only in stroma</w:t>
            </w:r>
          </w:p>
        </w:tc>
      </w:tr>
      <w:tr w:rsidR="00AD2E5C" w:rsidRPr="00A17C4E" w:rsidTr="007173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AD2E5C" w:rsidRPr="00A17C4E" w:rsidRDefault="00AD2E5C" w:rsidP="00717341">
            <w:pPr>
              <w:rPr>
                <w:color w:val="auto"/>
              </w:rPr>
            </w:pPr>
            <w:r w:rsidRPr="00A17C4E">
              <w:rPr>
                <w:color w:val="auto"/>
              </w:rPr>
              <w:t>miRNA-143</w:t>
            </w:r>
          </w:p>
        </w:tc>
        <w:tc>
          <w:tcPr>
            <w:tcW w:w="2126" w:type="dxa"/>
          </w:tcPr>
          <w:p w:rsidR="00AD2E5C" w:rsidRPr="00A17C4E" w:rsidRDefault="00AD2E5C" w:rsidP="00717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7C4E">
              <w:t>Weak</w:t>
            </w:r>
          </w:p>
        </w:tc>
        <w:tc>
          <w:tcPr>
            <w:tcW w:w="5954" w:type="dxa"/>
          </w:tcPr>
          <w:p w:rsidR="00AD2E5C" w:rsidRPr="00A17C4E" w:rsidRDefault="00AD2E5C" w:rsidP="00717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7C4E">
              <w:t>Intense signal is represented almost only in uninterested tissue (blood vessels and fibromuscular stroma)</w:t>
            </w:r>
          </w:p>
        </w:tc>
      </w:tr>
      <w:tr w:rsidR="00AD2E5C" w:rsidRPr="00A17C4E" w:rsidTr="007173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AD2E5C" w:rsidRPr="00A17C4E" w:rsidRDefault="00AD2E5C" w:rsidP="00717341">
            <w:pPr>
              <w:rPr>
                <w:color w:val="auto"/>
              </w:rPr>
            </w:pPr>
            <w:r w:rsidRPr="00A17C4E">
              <w:rPr>
                <w:color w:val="auto"/>
              </w:rPr>
              <w:t>miRNA-145</w:t>
            </w:r>
          </w:p>
        </w:tc>
        <w:tc>
          <w:tcPr>
            <w:tcW w:w="2126" w:type="dxa"/>
          </w:tcPr>
          <w:p w:rsidR="00AD2E5C" w:rsidRPr="00A17C4E" w:rsidRDefault="00AD2E5C" w:rsidP="00717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7C4E">
              <w:t>Weak and intense</w:t>
            </w:r>
          </w:p>
        </w:tc>
        <w:tc>
          <w:tcPr>
            <w:tcW w:w="5954" w:type="dxa"/>
          </w:tcPr>
          <w:p w:rsidR="00AD2E5C" w:rsidRPr="00A17C4E" w:rsidRDefault="00AD2E5C" w:rsidP="007173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7C4E">
              <w:t>Both signals are weakly represented in region of interest</w:t>
            </w:r>
          </w:p>
        </w:tc>
      </w:tr>
    </w:tbl>
    <w:p w:rsidR="003F6B89" w:rsidRDefault="003F6B89"/>
    <w:sectPr w:rsidR="003F6B8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E5C"/>
    <w:rsid w:val="0020184C"/>
    <w:rsid w:val="003F6B89"/>
    <w:rsid w:val="00642A4A"/>
    <w:rsid w:val="00AD2E5C"/>
    <w:rsid w:val="00CD5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E5C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Mediumgitter3-fremhvningsfarve1">
    <w:name w:val="Medium Grid 3 Accent 1"/>
    <w:basedOn w:val="Tabel-Normal"/>
    <w:uiPriority w:val="69"/>
    <w:rsid w:val="00AD2E5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E5C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Mediumgitter3-fremhvningsfarve1">
    <w:name w:val="Medium Grid 3 Accent 1"/>
    <w:basedOn w:val="Tabel-Normal"/>
    <w:uiPriority w:val="69"/>
    <w:rsid w:val="00AD2E5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5</Characters>
  <Application>Microsoft Office Word</Application>
  <DocSecurity>0</DocSecurity>
  <Lines>4</Lines>
  <Paragraphs>1</Paragraphs>
  <ScaleCrop>false</ScaleCrop>
  <Company>Region Syddanmark</Company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 Hussien Riad Zedan</dc:creator>
  <cp:lastModifiedBy>Ahmed Hussien Riad Zedan</cp:lastModifiedBy>
  <cp:revision>4</cp:revision>
  <dcterms:created xsi:type="dcterms:W3CDTF">2016-10-25T13:09:00Z</dcterms:created>
  <dcterms:modified xsi:type="dcterms:W3CDTF">2017-03-06T12:29:00Z</dcterms:modified>
</cp:coreProperties>
</file>